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396" w:rsidRPr="00804DD8" w:rsidRDefault="00457BF0" w:rsidP="005E4396">
      <w:pPr>
        <w:pStyle w:val="Caption"/>
        <w:keepNext/>
        <w:rPr>
          <w:rFonts w:asciiTheme="majorHAnsi" w:hAnsiTheme="majorHAnsi" w:cstheme="majorHAnsi"/>
          <w:b/>
          <w:i w:val="0"/>
          <w:color w:val="auto"/>
          <w:sz w:val="24"/>
          <w:szCs w:val="24"/>
          <w:lang w:val="en-GB"/>
        </w:rPr>
      </w:pPr>
      <w:r>
        <w:rPr>
          <w:rFonts w:asciiTheme="majorHAnsi" w:hAnsiTheme="majorHAnsi" w:cstheme="majorHAnsi"/>
          <w:b/>
          <w:i w:val="0"/>
          <w:color w:val="auto"/>
          <w:sz w:val="24"/>
          <w:szCs w:val="24"/>
          <w:lang w:val="en-GB"/>
        </w:rPr>
        <w:t xml:space="preserve">Supplementary </w:t>
      </w:r>
      <w:r w:rsidR="005E4396" w:rsidRPr="00804DD8">
        <w:rPr>
          <w:rFonts w:asciiTheme="majorHAnsi" w:hAnsiTheme="majorHAnsi" w:cstheme="majorHAnsi"/>
          <w:b/>
          <w:i w:val="0"/>
          <w:color w:val="auto"/>
          <w:sz w:val="24"/>
          <w:szCs w:val="24"/>
          <w:lang w:val="en-GB"/>
        </w:rPr>
        <w:t>Table 2: Antibodies used in immunohistochemistry</w:t>
      </w:r>
    </w:p>
    <w:tbl>
      <w:tblPr>
        <w:tblStyle w:val="TableGrid"/>
        <w:tblW w:w="892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3"/>
        <w:gridCol w:w="285"/>
        <w:gridCol w:w="2001"/>
        <w:gridCol w:w="1611"/>
        <w:gridCol w:w="999"/>
        <w:gridCol w:w="1620"/>
        <w:gridCol w:w="1276"/>
      </w:tblGrid>
      <w:tr w:rsidR="005E4396" w:rsidRPr="009D2B1A" w:rsidTr="00804DD8"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lang w:val="en-GB"/>
              </w:rPr>
              <w:t>Biomarker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lang w:val="en-GB"/>
              </w:rPr>
              <w:t>Primary antibody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E4396" w:rsidRPr="009D2B1A" w:rsidRDefault="005E4396" w:rsidP="00723602">
            <w:pPr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lang w:val="en-GB"/>
              </w:rPr>
              <w:t>Concentration</w:t>
            </w:r>
          </w:p>
          <w:p w:rsidR="005E4396" w:rsidRPr="009D2B1A" w:rsidRDefault="005E4396" w:rsidP="00723602">
            <w:pPr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lang w:val="en-GB"/>
              </w:rPr>
              <w:t>(mg/ml)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E4396" w:rsidRPr="009D2B1A" w:rsidRDefault="005E4396" w:rsidP="00723602">
            <w:pPr>
              <w:jc w:val="both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lang w:val="en-GB"/>
              </w:rPr>
              <w:t>Dilution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lang w:val="en-GB"/>
              </w:rPr>
              <w:t>Manufactur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E4396" w:rsidRPr="009D2B1A" w:rsidRDefault="005E4396" w:rsidP="00723602">
            <w:pPr>
              <w:jc w:val="right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lang w:val="en-GB"/>
              </w:rPr>
              <w:t>Catalogue number</w:t>
            </w:r>
          </w:p>
        </w:tc>
      </w:tr>
      <w:tr w:rsidR="005E4396" w:rsidRPr="00804DD8" w:rsidTr="00804DD8"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Wt1</w:t>
            </w:r>
          </w:p>
        </w:tc>
        <w:tc>
          <w:tcPr>
            <w:tcW w:w="22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abbit monoclonal IgG 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3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250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bca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b89901</w:t>
            </w:r>
          </w:p>
        </w:tc>
      </w:tr>
      <w:tr w:rsidR="005E4396" w:rsidRPr="00804DD8" w:rsidTr="00804DD8">
        <w:tc>
          <w:tcPr>
            <w:tcW w:w="1133" w:type="dxa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SSEA-4</w:t>
            </w:r>
          </w:p>
        </w:tc>
        <w:tc>
          <w:tcPr>
            <w:tcW w:w="2286" w:type="dxa"/>
            <w:gridSpan w:val="2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Mouse monoclonal l gG3 </w:t>
            </w:r>
          </w:p>
        </w:tc>
        <w:tc>
          <w:tcPr>
            <w:tcW w:w="1611" w:type="dxa"/>
            <w:hideMark/>
          </w:tcPr>
          <w:p w:rsidR="005E4396" w:rsidRPr="009D2B1A" w:rsidRDefault="005E4396" w:rsidP="0072360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</w:t>
            </w:r>
          </w:p>
        </w:tc>
        <w:tc>
          <w:tcPr>
            <w:tcW w:w="999" w:type="dxa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50</w:t>
            </w:r>
          </w:p>
        </w:tc>
        <w:tc>
          <w:tcPr>
            <w:tcW w:w="1620" w:type="dxa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Bioscience</w:t>
            </w:r>
            <w:proofErr w:type="spellEnd"/>
          </w:p>
        </w:tc>
        <w:tc>
          <w:tcPr>
            <w:tcW w:w="1276" w:type="dxa"/>
            <w:hideMark/>
          </w:tcPr>
          <w:p w:rsidR="005E4396" w:rsidRPr="009D2B1A" w:rsidRDefault="005E4396" w:rsidP="00723602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-8843-80</w:t>
            </w:r>
          </w:p>
        </w:tc>
      </w:tr>
      <w:tr w:rsidR="005E4396" w:rsidRPr="00804DD8" w:rsidTr="00804DD8">
        <w:tc>
          <w:tcPr>
            <w:tcW w:w="1133" w:type="dxa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MDR1</w:t>
            </w:r>
          </w:p>
        </w:tc>
        <w:tc>
          <w:tcPr>
            <w:tcW w:w="2286" w:type="dxa"/>
            <w:gridSpan w:val="2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abbit monoclonal IgG </w:t>
            </w:r>
          </w:p>
        </w:tc>
        <w:tc>
          <w:tcPr>
            <w:tcW w:w="1611" w:type="dxa"/>
            <w:hideMark/>
          </w:tcPr>
          <w:p w:rsidR="005E4396" w:rsidRPr="009D2B1A" w:rsidRDefault="005E4396" w:rsidP="0072360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3</w:t>
            </w:r>
          </w:p>
        </w:tc>
        <w:tc>
          <w:tcPr>
            <w:tcW w:w="999" w:type="dxa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250</w:t>
            </w:r>
          </w:p>
        </w:tc>
        <w:tc>
          <w:tcPr>
            <w:tcW w:w="1620" w:type="dxa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bcam</w:t>
            </w:r>
          </w:p>
        </w:tc>
        <w:tc>
          <w:tcPr>
            <w:tcW w:w="1276" w:type="dxa"/>
            <w:hideMark/>
          </w:tcPr>
          <w:p w:rsidR="005E4396" w:rsidRPr="009D2B1A" w:rsidRDefault="005E4396" w:rsidP="00723602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b170904</w:t>
            </w:r>
          </w:p>
        </w:tc>
      </w:tr>
      <w:tr w:rsidR="005E4396" w:rsidRPr="00804DD8" w:rsidTr="00804DD8">
        <w:tc>
          <w:tcPr>
            <w:tcW w:w="1133" w:type="dxa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D2B1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cTnT</w:t>
            </w:r>
            <w:proofErr w:type="spellEnd"/>
          </w:p>
        </w:tc>
        <w:tc>
          <w:tcPr>
            <w:tcW w:w="2286" w:type="dxa"/>
            <w:gridSpan w:val="2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Mouse monoclonal IgG1 </w:t>
            </w:r>
          </w:p>
        </w:tc>
        <w:tc>
          <w:tcPr>
            <w:tcW w:w="1611" w:type="dxa"/>
            <w:hideMark/>
          </w:tcPr>
          <w:p w:rsidR="005E4396" w:rsidRPr="009D2B1A" w:rsidRDefault="005E4396" w:rsidP="0072360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2</w:t>
            </w:r>
          </w:p>
        </w:tc>
        <w:tc>
          <w:tcPr>
            <w:tcW w:w="999" w:type="dxa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50</w:t>
            </w:r>
          </w:p>
        </w:tc>
        <w:tc>
          <w:tcPr>
            <w:tcW w:w="1620" w:type="dxa"/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hermo Fisher</w:t>
            </w:r>
            <w:r w:rsidR="0059273C" w:rsidRPr="009D2B1A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1</w:t>
            </w: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  <w:hideMark/>
          </w:tcPr>
          <w:p w:rsidR="005E4396" w:rsidRPr="009D2B1A" w:rsidRDefault="005E4396" w:rsidP="00723602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S-295-P1</w:t>
            </w:r>
          </w:p>
        </w:tc>
      </w:tr>
      <w:tr w:rsidR="005E4396" w:rsidRPr="00804DD8" w:rsidTr="00804D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HIF1α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Mouse monoclonal IgG1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ovusb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4396" w:rsidRPr="009D2B1A" w:rsidRDefault="005E4396" w:rsidP="00723602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B-100-131</w:t>
            </w:r>
          </w:p>
        </w:tc>
      </w:tr>
      <w:tr w:rsidR="005E4396" w:rsidRPr="00804DD8" w:rsidTr="00EF4A39"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Ki67</w:t>
            </w:r>
          </w:p>
          <w:p w:rsidR="005E4396" w:rsidRPr="009D2B1A" w:rsidRDefault="005E4396" w:rsidP="0072360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PCM1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use monoclonal IgG1</w:t>
            </w:r>
          </w:p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abbit polyclonal IgG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5E4396" w:rsidRPr="009D2B1A" w:rsidRDefault="005E4396" w:rsidP="0072360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2</w:t>
            </w:r>
          </w:p>
          <w:p w:rsidR="005E4396" w:rsidRPr="009D2B1A" w:rsidRDefault="005E4396" w:rsidP="0072360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200</w:t>
            </w:r>
          </w:p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anta Cruz</w:t>
            </w:r>
            <w:r w:rsidR="0059273C" w:rsidRPr="009D2B1A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2</w:t>
            </w:r>
          </w:p>
          <w:p w:rsidR="005E4396" w:rsidRPr="009D2B1A" w:rsidRDefault="005E4396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tl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396" w:rsidRPr="009D2B1A" w:rsidRDefault="005E4396" w:rsidP="00723602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c-2390</w:t>
            </w:r>
          </w:p>
          <w:p w:rsidR="005E4396" w:rsidRPr="009D2B1A" w:rsidRDefault="005E4396" w:rsidP="00723602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PA023374</w:t>
            </w:r>
          </w:p>
        </w:tc>
      </w:tr>
      <w:tr w:rsidR="00EF4A39" w:rsidRPr="00804DD8" w:rsidTr="00804DD8"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A39" w:rsidRPr="009D2B1A" w:rsidRDefault="00EF4A39" w:rsidP="00723602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PCNA</w:t>
            </w: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A39" w:rsidRPr="009D2B1A" w:rsidRDefault="00EF4A39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use monoclonal IgG2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A39" w:rsidRPr="009D2B1A" w:rsidRDefault="00EF4A39" w:rsidP="00723602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A39" w:rsidRPr="009D2B1A" w:rsidRDefault="00EF4A39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:1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A39" w:rsidRPr="009D2B1A" w:rsidRDefault="00C56BE2" w:rsidP="00723602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bc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A39" w:rsidRPr="009D2B1A" w:rsidRDefault="00C56BE2" w:rsidP="00723602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9D2B1A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b-29-100</w:t>
            </w:r>
          </w:p>
        </w:tc>
      </w:tr>
    </w:tbl>
    <w:p w:rsidR="0012335A" w:rsidRPr="00897F0D" w:rsidRDefault="00C56BE2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GB"/>
        </w:rPr>
        <w:t>Table</w:t>
      </w:r>
      <w:r w:rsidRPr="00804DD8">
        <w:rPr>
          <w:rFonts w:asciiTheme="majorHAnsi" w:hAnsiTheme="majorHAnsi" w:cstheme="majorHAnsi"/>
          <w:lang w:val="en-GB"/>
        </w:rPr>
        <w:t xml:space="preserve"> </w:t>
      </w:r>
      <w:r w:rsidR="007D1300">
        <w:rPr>
          <w:rFonts w:asciiTheme="majorHAnsi" w:hAnsiTheme="majorHAnsi" w:cstheme="majorHAnsi"/>
          <w:lang w:val="en-GB"/>
        </w:rPr>
        <w:t>2</w:t>
      </w:r>
      <w:r w:rsidRPr="00804DD8">
        <w:rPr>
          <w:rFonts w:asciiTheme="majorHAnsi" w:hAnsiTheme="majorHAnsi" w:cstheme="majorHAnsi"/>
          <w:lang w:val="en-GB"/>
        </w:rPr>
        <w:t xml:space="preserve"> summarizes the </w:t>
      </w:r>
      <w:r>
        <w:rPr>
          <w:rFonts w:asciiTheme="majorHAnsi" w:hAnsiTheme="majorHAnsi" w:cstheme="majorHAnsi"/>
          <w:lang w:val="en-GB"/>
        </w:rPr>
        <w:t>information about the primary antibodies used for immunohistochemistry</w:t>
      </w:r>
      <w:r w:rsidR="00EE52FC">
        <w:rPr>
          <w:rFonts w:asciiTheme="majorHAnsi" w:hAnsiTheme="majorHAnsi" w:cstheme="majorHAnsi"/>
          <w:lang w:val="en-GB"/>
        </w:rPr>
        <w:t>.</w:t>
      </w:r>
      <w:r w:rsidRPr="00804DD8">
        <w:rPr>
          <w:rFonts w:asciiTheme="majorHAnsi" w:hAnsiTheme="majorHAnsi" w:cstheme="majorHAnsi"/>
          <w:lang w:val="en-GB"/>
        </w:rPr>
        <w:t xml:space="preserve"> </w:t>
      </w:r>
      <w:r w:rsidR="006931DA">
        <w:rPr>
          <w:rFonts w:asciiTheme="majorHAnsi" w:hAnsiTheme="majorHAnsi" w:cstheme="majorHAnsi"/>
          <w:vertAlign w:val="superscript"/>
          <w:lang w:val="en-GB"/>
        </w:rPr>
        <w:t>1</w:t>
      </w:r>
      <w:r w:rsidR="00DC10FB" w:rsidRPr="00897F0D">
        <w:rPr>
          <w:rFonts w:asciiTheme="majorHAnsi" w:hAnsiTheme="majorHAnsi" w:cstheme="majorHAnsi"/>
          <w:lang w:val="en-US"/>
        </w:rPr>
        <w:t xml:space="preserve">Thermo Fisher Scientific, </w:t>
      </w:r>
      <w:r w:rsidR="006931DA">
        <w:rPr>
          <w:rFonts w:asciiTheme="majorHAnsi" w:hAnsiTheme="majorHAnsi" w:cstheme="majorHAnsi"/>
          <w:vertAlign w:val="superscript"/>
          <w:lang w:val="en-GB"/>
        </w:rPr>
        <w:t>2</w:t>
      </w:r>
      <w:r w:rsidR="00DC10FB" w:rsidRPr="00897F0D">
        <w:rPr>
          <w:rFonts w:asciiTheme="majorHAnsi" w:hAnsiTheme="majorHAnsi" w:cstheme="majorHAnsi"/>
          <w:lang w:val="en-US"/>
        </w:rPr>
        <w:t>Santa Cruz Biotechnology</w:t>
      </w:r>
    </w:p>
    <w:sectPr w:rsidR="0012335A" w:rsidRPr="00897F0D" w:rsidSect="00443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5E4396"/>
    <w:rsid w:val="00032DE5"/>
    <w:rsid w:val="00077BE1"/>
    <w:rsid w:val="00172619"/>
    <w:rsid w:val="001D0ECB"/>
    <w:rsid w:val="002A1562"/>
    <w:rsid w:val="004432CE"/>
    <w:rsid w:val="00457BF0"/>
    <w:rsid w:val="00504390"/>
    <w:rsid w:val="0059273C"/>
    <w:rsid w:val="005E4396"/>
    <w:rsid w:val="00606983"/>
    <w:rsid w:val="0062483A"/>
    <w:rsid w:val="006931DA"/>
    <w:rsid w:val="006E31D0"/>
    <w:rsid w:val="00791EEB"/>
    <w:rsid w:val="007D1300"/>
    <w:rsid w:val="00804DD8"/>
    <w:rsid w:val="00825A75"/>
    <w:rsid w:val="00860298"/>
    <w:rsid w:val="00897F0D"/>
    <w:rsid w:val="008C1CCC"/>
    <w:rsid w:val="008D1666"/>
    <w:rsid w:val="00966EFF"/>
    <w:rsid w:val="009D2B1A"/>
    <w:rsid w:val="00A33524"/>
    <w:rsid w:val="00A77078"/>
    <w:rsid w:val="00AA7C92"/>
    <w:rsid w:val="00B2774B"/>
    <w:rsid w:val="00C56BE2"/>
    <w:rsid w:val="00CF2091"/>
    <w:rsid w:val="00DC10FB"/>
    <w:rsid w:val="00E10C39"/>
    <w:rsid w:val="00E5726D"/>
    <w:rsid w:val="00E773DE"/>
    <w:rsid w:val="00EE52FC"/>
    <w:rsid w:val="00EF4A39"/>
    <w:rsid w:val="00F72F56"/>
    <w:rsid w:val="00F97647"/>
    <w:rsid w:val="00FA0781"/>
    <w:rsid w:val="00FC1A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96"/>
    <w:pPr>
      <w:spacing w:after="0" w:line="240" w:lineRule="auto"/>
    </w:pPr>
    <w:rPr>
      <w:rFonts w:ascii="Garamond" w:eastAsia="Times New Roman" w:hAnsi="Garamond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E439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TabellKVChar">
    <w:name w:val="Tabell_KV Char"/>
    <w:basedOn w:val="DefaultParagraphFont"/>
    <w:link w:val="TabellKV"/>
    <w:locked/>
    <w:rsid w:val="005E4396"/>
    <w:rPr>
      <w:rFonts w:ascii="Times New Roman" w:hAnsi="Times New Roman" w:cs="Times New Roman"/>
      <w:sz w:val="20"/>
      <w:szCs w:val="20"/>
      <w:lang w:val="en-US"/>
    </w:rPr>
  </w:style>
  <w:style w:type="paragraph" w:customStyle="1" w:styleId="TabellKV">
    <w:name w:val="Tabell_KV"/>
    <w:basedOn w:val="Normal"/>
    <w:link w:val="TabellKVChar"/>
    <w:qFormat/>
    <w:rsid w:val="005E4396"/>
    <w:pPr>
      <w:spacing w:after="120"/>
    </w:pPr>
    <w:rPr>
      <w:rFonts w:ascii="Times New Roman" w:eastAsiaTheme="minorHAnsi" w:hAnsi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5E4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lqj4b">
    <w:name w:val="jlqj4b"/>
    <w:basedOn w:val="DefaultParagraphFont"/>
    <w:rsid w:val="005E4396"/>
  </w:style>
  <w:style w:type="table" w:customStyle="1" w:styleId="PlainTable4">
    <w:name w:val="Plain Table 4"/>
    <w:basedOn w:val="TableNormal"/>
    <w:uiPriority w:val="44"/>
    <w:rsid w:val="00B2774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9273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Sjölin</dc:creator>
  <cp:lastModifiedBy>xml</cp:lastModifiedBy>
  <cp:revision>2</cp:revision>
  <dcterms:created xsi:type="dcterms:W3CDTF">2023-01-26T06:15:00Z</dcterms:created>
  <dcterms:modified xsi:type="dcterms:W3CDTF">2023-01-26T06:15:00Z</dcterms:modified>
</cp:coreProperties>
</file>